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6AF48" w14:textId="11096F21" w:rsidR="00885656" w:rsidRPr="000E06AE" w:rsidRDefault="006738D1" w:rsidP="000E06A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0E06AE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2:</w:t>
      </w:r>
      <w:r w:rsidR="000E06AE">
        <w:rPr>
          <w:rFonts w:ascii="Times New Roman" w:hAnsi="Times New Roman" w:cs="Times New Roman"/>
          <w:szCs w:val="21"/>
        </w:rPr>
        <w:t xml:space="preserve"> </w:t>
      </w:r>
      <w:r w:rsidR="000E06AE" w:rsidRPr="000E06AE">
        <w:rPr>
          <w:rFonts w:ascii="Times New Roman" w:hAnsi="Times New Roman" w:cs="Times New Roman"/>
          <w:szCs w:val="21"/>
        </w:rPr>
        <w:t xml:space="preserve">Top 10 </w:t>
      </w:r>
      <w:r w:rsidR="006E0906">
        <w:rPr>
          <w:rFonts w:ascii="Times New Roman" w:hAnsi="Times New Roman" w:cs="Times New Roman"/>
          <w:szCs w:val="21"/>
        </w:rPr>
        <w:t>Most C</w:t>
      </w:r>
      <w:r w:rsidR="000E06AE" w:rsidRPr="000E06AE">
        <w:rPr>
          <w:rFonts w:ascii="Times New Roman" w:hAnsi="Times New Roman" w:cs="Times New Roman"/>
          <w:szCs w:val="21"/>
        </w:rPr>
        <w:t xml:space="preserve">ited </w:t>
      </w:r>
      <w:r w:rsidR="006E0906">
        <w:rPr>
          <w:rFonts w:ascii="Times New Roman" w:hAnsi="Times New Roman" w:cs="Times New Roman"/>
          <w:szCs w:val="21"/>
        </w:rPr>
        <w:t>Publications</w:t>
      </w:r>
    </w:p>
    <w:tbl>
      <w:tblPr>
        <w:tblStyle w:val="TableGrid"/>
        <w:tblW w:w="131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6521"/>
        <w:gridCol w:w="2268"/>
        <w:gridCol w:w="1564"/>
      </w:tblGrid>
      <w:tr w:rsidR="000E06AE" w:rsidRPr="000E06AE" w14:paraId="20BC1424" w14:textId="77777777" w:rsidTr="000E06AE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F4229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Pap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9F30A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Citations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D9FCC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Tit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834CB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Journal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E27DC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PMID</w:t>
            </w:r>
          </w:p>
        </w:tc>
      </w:tr>
      <w:tr w:rsidR="000E06AE" w:rsidRPr="000E06AE" w14:paraId="5226577A" w14:textId="77777777" w:rsidTr="000E06AE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A5D6E29" w14:textId="77777777" w:rsidR="000E06AE" w:rsidRPr="000E06AE" w:rsidRDefault="000E06AE" w:rsidP="000E06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Das 20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5806DE" w14:textId="77777777" w:rsidR="000E06AE" w:rsidRPr="000E06AE" w:rsidRDefault="000E06AE" w:rsidP="000E06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586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550C42AC" w14:textId="77777777" w:rsidR="000E06AE" w:rsidRPr="000E06AE" w:rsidRDefault="000E06AE" w:rsidP="000E06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Auto-catalytic ceria nanoparticles offer neuroprotection to adult rat spinal cord neuron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2669A06" w14:textId="77777777" w:rsidR="000E06AE" w:rsidRPr="000E06AE" w:rsidRDefault="000E06AE" w:rsidP="000E06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Biomaterials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452FB457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17222903</w:t>
            </w:r>
          </w:p>
        </w:tc>
      </w:tr>
      <w:tr w:rsidR="000E06AE" w:rsidRPr="000E06AE" w14:paraId="252F436F" w14:textId="77777777" w:rsidTr="000E06AE">
        <w:trPr>
          <w:jc w:val="center"/>
        </w:trPr>
        <w:tc>
          <w:tcPr>
            <w:tcW w:w="1696" w:type="dxa"/>
            <w:vAlign w:val="center"/>
          </w:tcPr>
          <w:p w14:paraId="23F6D66A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Mattiace 2008</w:t>
            </w:r>
          </w:p>
        </w:tc>
        <w:tc>
          <w:tcPr>
            <w:tcW w:w="1134" w:type="dxa"/>
            <w:vAlign w:val="center"/>
          </w:tcPr>
          <w:p w14:paraId="4F8C53FC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555</w:t>
            </w:r>
          </w:p>
        </w:tc>
        <w:tc>
          <w:tcPr>
            <w:tcW w:w="6521" w:type="dxa"/>
            <w:vAlign w:val="center"/>
          </w:tcPr>
          <w:p w14:paraId="557EBC38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Self-assembling nanofibers inhibit glial scar formation and promote axon elongation after spinal cord injury</w:t>
            </w:r>
          </w:p>
        </w:tc>
        <w:tc>
          <w:tcPr>
            <w:tcW w:w="2268" w:type="dxa"/>
            <w:vAlign w:val="center"/>
          </w:tcPr>
          <w:p w14:paraId="7A0789BB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J Neurosci</w:t>
            </w:r>
          </w:p>
        </w:tc>
        <w:tc>
          <w:tcPr>
            <w:tcW w:w="1564" w:type="dxa"/>
            <w:vAlign w:val="center"/>
          </w:tcPr>
          <w:p w14:paraId="0E3BBF86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18385339</w:t>
            </w:r>
          </w:p>
        </w:tc>
      </w:tr>
      <w:tr w:rsidR="000E06AE" w:rsidRPr="000E06AE" w14:paraId="3289F132" w14:textId="77777777" w:rsidTr="000E06AE">
        <w:trPr>
          <w:jc w:val="center"/>
        </w:trPr>
        <w:tc>
          <w:tcPr>
            <w:tcW w:w="1696" w:type="dxa"/>
            <w:vAlign w:val="center"/>
          </w:tcPr>
          <w:p w14:paraId="213AC54E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Syková 2006</w:t>
            </w:r>
          </w:p>
        </w:tc>
        <w:tc>
          <w:tcPr>
            <w:tcW w:w="1134" w:type="dxa"/>
            <w:vAlign w:val="center"/>
          </w:tcPr>
          <w:p w14:paraId="66AFFBDA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251</w:t>
            </w:r>
          </w:p>
        </w:tc>
        <w:tc>
          <w:tcPr>
            <w:tcW w:w="6521" w:type="dxa"/>
            <w:vAlign w:val="center"/>
          </w:tcPr>
          <w:p w14:paraId="085DD515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Magnetic resonance tracking of transplanted stem cells in rat brain and spinal cord</w:t>
            </w:r>
          </w:p>
        </w:tc>
        <w:tc>
          <w:tcPr>
            <w:tcW w:w="2268" w:type="dxa"/>
            <w:vAlign w:val="center"/>
          </w:tcPr>
          <w:p w14:paraId="12C435E9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Neurodegener Dis</w:t>
            </w:r>
          </w:p>
        </w:tc>
        <w:tc>
          <w:tcPr>
            <w:tcW w:w="1564" w:type="dxa"/>
            <w:vAlign w:val="center"/>
          </w:tcPr>
          <w:p w14:paraId="0C54F6BA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16909039</w:t>
            </w:r>
          </w:p>
        </w:tc>
      </w:tr>
      <w:tr w:rsidR="000E06AE" w:rsidRPr="000E06AE" w14:paraId="73D722ED" w14:textId="77777777" w:rsidTr="000E06AE">
        <w:trPr>
          <w:jc w:val="center"/>
        </w:trPr>
        <w:tc>
          <w:tcPr>
            <w:tcW w:w="1696" w:type="dxa"/>
            <w:vAlign w:val="center"/>
          </w:tcPr>
          <w:p w14:paraId="70F6EAC5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Ellis 2006</w:t>
            </w:r>
          </w:p>
        </w:tc>
        <w:tc>
          <w:tcPr>
            <w:tcW w:w="1134" w:type="dxa"/>
            <w:vAlign w:val="center"/>
          </w:tcPr>
          <w:p w14:paraId="4B997F14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211</w:t>
            </w:r>
          </w:p>
        </w:tc>
        <w:tc>
          <w:tcPr>
            <w:tcW w:w="6521" w:type="dxa"/>
            <w:vAlign w:val="center"/>
          </w:tcPr>
          <w:p w14:paraId="5AACF150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Nano hemostat solution: immediate hemostasis at the nanoscale</w:t>
            </w:r>
          </w:p>
        </w:tc>
        <w:tc>
          <w:tcPr>
            <w:tcW w:w="2268" w:type="dxa"/>
            <w:vAlign w:val="center"/>
          </w:tcPr>
          <w:p w14:paraId="37B27C1B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Nanomedicine</w:t>
            </w:r>
          </w:p>
        </w:tc>
        <w:tc>
          <w:tcPr>
            <w:tcW w:w="1564" w:type="dxa"/>
            <w:vAlign w:val="center"/>
          </w:tcPr>
          <w:p w14:paraId="554FDCD1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17292144</w:t>
            </w:r>
          </w:p>
        </w:tc>
      </w:tr>
      <w:tr w:rsidR="000E06AE" w:rsidRPr="000E06AE" w14:paraId="71AC48C4" w14:textId="77777777" w:rsidTr="000E06AE">
        <w:trPr>
          <w:jc w:val="center"/>
        </w:trPr>
        <w:tc>
          <w:tcPr>
            <w:tcW w:w="1696" w:type="dxa"/>
            <w:vAlign w:val="center"/>
          </w:tcPr>
          <w:p w14:paraId="1F63D89C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Guo 2007</w:t>
            </w:r>
          </w:p>
        </w:tc>
        <w:tc>
          <w:tcPr>
            <w:tcW w:w="1134" w:type="dxa"/>
            <w:vAlign w:val="center"/>
          </w:tcPr>
          <w:p w14:paraId="54798B8C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194</w:t>
            </w:r>
          </w:p>
        </w:tc>
        <w:tc>
          <w:tcPr>
            <w:tcW w:w="6521" w:type="dxa"/>
            <w:vAlign w:val="center"/>
          </w:tcPr>
          <w:p w14:paraId="55EB6083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Reknitting the injured spinal cord by self-assembling peptide nanofiber scaffold</w:t>
            </w:r>
          </w:p>
        </w:tc>
        <w:tc>
          <w:tcPr>
            <w:tcW w:w="2268" w:type="dxa"/>
            <w:vAlign w:val="center"/>
          </w:tcPr>
          <w:p w14:paraId="41E25596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Nanomedicine</w:t>
            </w:r>
          </w:p>
        </w:tc>
        <w:tc>
          <w:tcPr>
            <w:tcW w:w="1564" w:type="dxa"/>
            <w:vAlign w:val="center"/>
          </w:tcPr>
          <w:p w14:paraId="22FA26B9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17964861</w:t>
            </w:r>
          </w:p>
        </w:tc>
      </w:tr>
      <w:tr w:rsidR="000E06AE" w:rsidRPr="000E06AE" w14:paraId="084F7935" w14:textId="77777777" w:rsidTr="000E06AE">
        <w:trPr>
          <w:jc w:val="center"/>
        </w:trPr>
        <w:tc>
          <w:tcPr>
            <w:tcW w:w="1696" w:type="dxa"/>
            <w:vAlign w:val="center"/>
          </w:tcPr>
          <w:p w14:paraId="797084EE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Gaudin 2014</w:t>
            </w:r>
          </w:p>
        </w:tc>
        <w:tc>
          <w:tcPr>
            <w:tcW w:w="1134" w:type="dxa"/>
            <w:vAlign w:val="center"/>
          </w:tcPr>
          <w:p w14:paraId="6CA896DE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6521" w:type="dxa"/>
            <w:vAlign w:val="center"/>
          </w:tcPr>
          <w:p w14:paraId="1AB0BEF5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Squalenoyl adenosine nanoparticles provide neuroprotection after stroke and spinal cord injury</w:t>
            </w:r>
          </w:p>
        </w:tc>
        <w:tc>
          <w:tcPr>
            <w:tcW w:w="2268" w:type="dxa"/>
            <w:vAlign w:val="center"/>
          </w:tcPr>
          <w:p w14:paraId="099A7DAC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Nat Nanotechnol</w:t>
            </w:r>
          </w:p>
        </w:tc>
        <w:tc>
          <w:tcPr>
            <w:tcW w:w="1564" w:type="dxa"/>
            <w:vAlign w:val="center"/>
          </w:tcPr>
          <w:p w14:paraId="06D3D999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25420034</w:t>
            </w:r>
          </w:p>
        </w:tc>
      </w:tr>
      <w:tr w:rsidR="000E06AE" w:rsidRPr="000E06AE" w14:paraId="7847004A" w14:textId="77777777" w:rsidTr="000E06AE">
        <w:trPr>
          <w:jc w:val="center"/>
        </w:trPr>
        <w:tc>
          <w:tcPr>
            <w:tcW w:w="1696" w:type="dxa"/>
            <w:vAlign w:val="center"/>
          </w:tcPr>
          <w:p w14:paraId="6BE9A9B0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Solanki 2013</w:t>
            </w:r>
          </w:p>
        </w:tc>
        <w:tc>
          <w:tcPr>
            <w:tcW w:w="1134" w:type="dxa"/>
            <w:vAlign w:val="center"/>
          </w:tcPr>
          <w:p w14:paraId="7E1FB10E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169</w:t>
            </w:r>
          </w:p>
        </w:tc>
        <w:tc>
          <w:tcPr>
            <w:tcW w:w="6521" w:type="dxa"/>
            <w:vAlign w:val="center"/>
          </w:tcPr>
          <w:p w14:paraId="20D86A7D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Axonal alignment and enhanced neuronal differentiation of neural stem cells on graphene-nanoparticle hybrid structures</w:t>
            </w:r>
          </w:p>
        </w:tc>
        <w:tc>
          <w:tcPr>
            <w:tcW w:w="2268" w:type="dxa"/>
            <w:vAlign w:val="center"/>
          </w:tcPr>
          <w:p w14:paraId="2979EF64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Adv Mater</w:t>
            </w:r>
          </w:p>
        </w:tc>
        <w:tc>
          <w:tcPr>
            <w:tcW w:w="1564" w:type="dxa"/>
            <w:vAlign w:val="center"/>
          </w:tcPr>
          <w:p w14:paraId="45E188B9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23824715</w:t>
            </w:r>
          </w:p>
        </w:tc>
      </w:tr>
      <w:tr w:rsidR="000E06AE" w:rsidRPr="000E06AE" w14:paraId="3BA3D73B" w14:textId="77777777" w:rsidTr="000E06AE">
        <w:trPr>
          <w:jc w:val="center"/>
        </w:trPr>
        <w:tc>
          <w:tcPr>
            <w:tcW w:w="1696" w:type="dxa"/>
            <w:vAlign w:val="center"/>
          </w:tcPr>
          <w:p w14:paraId="56E303FA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Kim 2009</w:t>
            </w:r>
          </w:p>
        </w:tc>
        <w:tc>
          <w:tcPr>
            <w:tcW w:w="1134" w:type="dxa"/>
            <w:vAlign w:val="center"/>
          </w:tcPr>
          <w:p w14:paraId="5E1C79A4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161</w:t>
            </w:r>
          </w:p>
        </w:tc>
        <w:tc>
          <w:tcPr>
            <w:tcW w:w="6521" w:type="dxa"/>
            <w:vAlign w:val="center"/>
          </w:tcPr>
          <w:p w14:paraId="05737108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Nanoparticle-mediated local delivery of Methylprednisolone after spinal cord injury</w:t>
            </w:r>
          </w:p>
        </w:tc>
        <w:tc>
          <w:tcPr>
            <w:tcW w:w="2268" w:type="dxa"/>
            <w:vAlign w:val="center"/>
          </w:tcPr>
          <w:p w14:paraId="38C3FB53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Biomaterials</w:t>
            </w:r>
          </w:p>
        </w:tc>
        <w:tc>
          <w:tcPr>
            <w:tcW w:w="1564" w:type="dxa"/>
            <w:vAlign w:val="center"/>
          </w:tcPr>
          <w:p w14:paraId="518D7A90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19185913</w:t>
            </w:r>
          </w:p>
        </w:tc>
      </w:tr>
      <w:tr w:rsidR="000E06AE" w:rsidRPr="000E06AE" w14:paraId="082AABC8" w14:textId="77777777" w:rsidTr="000E06AE">
        <w:trPr>
          <w:jc w:val="center"/>
        </w:trPr>
        <w:tc>
          <w:tcPr>
            <w:tcW w:w="1696" w:type="dxa"/>
            <w:vAlign w:val="center"/>
          </w:tcPr>
          <w:p w14:paraId="1784C203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Lu 2017</w:t>
            </w:r>
          </w:p>
        </w:tc>
        <w:tc>
          <w:tcPr>
            <w:tcW w:w="1134" w:type="dxa"/>
            <w:vAlign w:val="center"/>
          </w:tcPr>
          <w:p w14:paraId="5B139CD1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154</w:t>
            </w:r>
          </w:p>
        </w:tc>
        <w:tc>
          <w:tcPr>
            <w:tcW w:w="6521" w:type="dxa"/>
            <w:vAlign w:val="center"/>
          </w:tcPr>
          <w:p w14:paraId="1A73F2D1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Flexible and stretchable nanowire-coated fibers for optoelectronic probing of spinal cord circuits</w:t>
            </w:r>
          </w:p>
        </w:tc>
        <w:tc>
          <w:tcPr>
            <w:tcW w:w="2268" w:type="dxa"/>
            <w:vAlign w:val="center"/>
          </w:tcPr>
          <w:p w14:paraId="6D36FD30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Sci Adv</w:t>
            </w:r>
          </w:p>
        </w:tc>
        <w:tc>
          <w:tcPr>
            <w:tcW w:w="1564" w:type="dxa"/>
            <w:vAlign w:val="center"/>
          </w:tcPr>
          <w:p w14:paraId="719BFC4B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28435858</w:t>
            </w:r>
          </w:p>
        </w:tc>
      </w:tr>
      <w:tr w:rsidR="000E06AE" w:rsidRPr="000E06AE" w14:paraId="6CBA2A4A" w14:textId="77777777" w:rsidTr="000E06AE">
        <w:trPr>
          <w:jc w:val="center"/>
        </w:trPr>
        <w:tc>
          <w:tcPr>
            <w:tcW w:w="1696" w:type="dxa"/>
            <w:vAlign w:val="center"/>
          </w:tcPr>
          <w:p w14:paraId="680CC5BC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Gelain 2011</w:t>
            </w:r>
          </w:p>
        </w:tc>
        <w:tc>
          <w:tcPr>
            <w:tcW w:w="1134" w:type="dxa"/>
            <w:vAlign w:val="center"/>
          </w:tcPr>
          <w:p w14:paraId="4D0AB256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148</w:t>
            </w:r>
          </w:p>
        </w:tc>
        <w:tc>
          <w:tcPr>
            <w:tcW w:w="6521" w:type="dxa"/>
            <w:vAlign w:val="center"/>
          </w:tcPr>
          <w:p w14:paraId="2E685C71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Transplantation of Nanostructured Composite Scaffolds Results in the Regeneration of Chronically Injured Spinal Cords</w:t>
            </w:r>
          </w:p>
        </w:tc>
        <w:tc>
          <w:tcPr>
            <w:tcW w:w="2268" w:type="dxa"/>
            <w:vAlign w:val="center"/>
          </w:tcPr>
          <w:p w14:paraId="74AF34AA" w14:textId="77777777" w:rsidR="000E06AE" w:rsidRPr="000E06AE" w:rsidRDefault="000E06AE" w:rsidP="000E06A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06AE">
              <w:rPr>
                <w:rFonts w:ascii="Times New Roman" w:eastAsia="DengXian" w:hAnsi="Times New Roman" w:cs="Times New Roman"/>
                <w:color w:val="000000"/>
                <w:szCs w:val="21"/>
              </w:rPr>
              <w:t>ACS Nano</w:t>
            </w:r>
          </w:p>
        </w:tc>
        <w:tc>
          <w:tcPr>
            <w:tcW w:w="1564" w:type="dxa"/>
            <w:vAlign w:val="center"/>
          </w:tcPr>
          <w:p w14:paraId="008440E4" w14:textId="77777777" w:rsidR="000E06AE" w:rsidRPr="000E06AE" w:rsidRDefault="000E06AE" w:rsidP="000E0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6AE">
              <w:rPr>
                <w:rFonts w:ascii="Times New Roman" w:hAnsi="Times New Roman" w:cs="Times New Roman"/>
                <w:szCs w:val="21"/>
              </w:rPr>
              <w:t>21189038</w:t>
            </w:r>
          </w:p>
        </w:tc>
      </w:tr>
    </w:tbl>
    <w:p w14:paraId="3CF55351" w14:textId="77777777" w:rsidR="000E06AE" w:rsidRPr="000E06AE" w:rsidRDefault="000E06AE">
      <w:pPr>
        <w:rPr>
          <w:rFonts w:ascii="Times New Roman" w:hAnsi="Times New Roman" w:cs="Times New Roman"/>
          <w:szCs w:val="21"/>
        </w:rPr>
      </w:pPr>
    </w:p>
    <w:sectPr w:rsidR="000E06AE" w:rsidRPr="000E06AE" w:rsidSect="000E06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6AE"/>
    <w:rsid w:val="000231AB"/>
    <w:rsid w:val="000308E0"/>
    <w:rsid w:val="0005278F"/>
    <w:rsid w:val="00066152"/>
    <w:rsid w:val="00094E55"/>
    <w:rsid w:val="000A6FB5"/>
    <w:rsid w:val="000C0BAB"/>
    <w:rsid w:val="000E06AE"/>
    <w:rsid w:val="000F2CCD"/>
    <w:rsid w:val="00121294"/>
    <w:rsid w:val="00163EEA"/>
    <w:rsid w:val="00164929"/>
    <w:rsid w:val="0016625F"/>
    <w:rsid w:val="001856F6"/>
    <w:rsid w:val="001C562B"/>
    <w:rsid w:val="001D4A5C"/>
    <w:rsid w:val="001D7CF4"/>
    <w:rsid w:val="001F6D63"/>
    <w:rsid w:val="001F74FC"/>
    <w:rsid w:val="00233428"/>
    <w:rsid w:val="0023533C"/>
    <w:rsid w:val="00240A44"/>
    <w:rsid w:val="00251889"/>
    <w:rsid w:val="00271D72"/>
    <w:rsid w:val="00281699"/>
    <w:rsid w:val="00292CF9"/>
    <w:rsid w:val="002C24B8"/>
    <w:rsid w:val="002E259F"/>
    <w:rsid w:val="002E2898"/>
    <w:rsid w:val="0032388F"/>
    <w:rsid w:val="0033607D"/>
    <w:rsid w:val="003559CE"/>
    <w:rsid w:val="00366D15"/>
    <w:rsid w:val="003725E3"/>
    <w:rsid w:val="003D57F2"/>
    <w:rsid w:val="004517B9"/>
    <w:rsid w:val="00466582"/>
    <w:rsid w:val="004703EF"/>
    <w:rsid w:val="0047138C"/>
    <w:rsid w:val="00476961"/>
    <w:rsid w:val="00482A4E"/>
    <w:rsid w:val="004E19F4"/>
    <w:rsid w:val="004F2196"/>
    <w:rsid w:val="00520AC3"/>
    <w:rsid w:val="0052283C"/>
    <w:rsid w:val="005477E7"/>
    <w:rsid w:val="005546CD"/>
    <w:rsid w:val="00557CF6"/>
    <w:rsid w:val="00595EDC"/>
    <w:rsid w:val="00597B53"/>
    <w:rsid w:val="005F07C5"/>
    <w:rsid w:val="00606B64"/>
    <w:rsid w:val="006142DC"/>
    <w:rsid w:val="00631770"/>
    <w:rsid w:val="00637B7D"/>
    <w:rsid w:val="006653C7"/>
    <w:rsid w:val="006719BA"/>
    <w:rsid w:val="006738D1"/>
    <w:rsid w:val="006D4BAC"/>
    <w:rsid w:val="006E0906"/>
    <w:rsid w:val="006E3EC7"/>
    <w:rsid w:val="006F5F14"/>
    <w:rsid w:val="0070335B"/>
    <w:rsid w:val="0073643B"/>
    <w:rsid w:val="007805D1"/>
    <w:rsid w:val="0078751B"/>
    <w:rsid w:val="00787531"/>
    <w:rsid w:val="007A75D5"/>
    <w:rsid w:val="00804DDE"/>
    <w:rsid w:val="00827042"/>
    <w:rsid w:val="008406E9"/>
    <w:rsid w:val="00874FCF"/>
    <w:rsid w:val="00885656"/>
    <w:rsid w:val="00887DF1"/>
    <w:rsid w:val="008C54CF"/>
    <w:rsid w:val="008D476D"/>
    <w:rsid w:val="008F688B"/>
    <w:rsid w:val="00900D20"/>
    <w:rsid w:val="009A07DD"/>
    <w:rsid w:val="009E03CD"/>
    <w:rsid w:val="009E09C6"/>
    <w:rsid w:val="009F2C5A"/>
    <w:rsid w:val="00A305B7"/>
    <w:rsid w:val="00A307BD"/>
    <w:rsid w:val="00A66924"/>
    <w:rsid w:val="00A73704"/>
    <w:rsid w:val="00A874B3"/>
    <w:rsid w:val="00AA575E"/>
    <w:rsid w:val="00AB76FE"/>
    <w:rsid w:val="00AC3E6A"/>
    <w:rsid w:val="00B20476"/>
    <w:rsid w:val="00B2505A"/>
    <w:rsid w:val="00B6271B"/>
    <w:rsid w:val="00B64D8C"/>
    <w:rsid w:val="00C334C5"/>
    <w:rsid w:val="00C526F8"/>
    <w:rsid w:val="00C61FA8"/>
    <w:rsid w:val="00C67B38"/>
    <w:rsid w:val="00C863D4"/>
    <w:rsid w:val="00C86D71"/>
    <w:rsid w:val="00CA0B72"/>
    <w:rsid w:val="00CB30B5"/>
    <w:rsid w:val="00CF0183"/>
    <w:rsid w:val="00D073D9"/>
    <w:rsid w:val="00D11D10"/>
    <w:rsid w:val="00D25704"/>
    <w:rsid w:val="00D4050A"/>
    <w:rsid w:val="00D66129"/>
    <w:rsid w:val="00D75708"/>
    <w:rsid w:val="00D80CF1"/>
    <w:rsid w:val="00D8306F"/>
    <w:rsid w:val="00D91F06"/>
    <w:rsid w:val="00DA7615"/>
    <w:rsid w:val="00DB5C68"/>
    <w:rsid w:val="00DE26E4"/>
    <w:rsid w:val="00DF098D"/>
    <w:rsid w:val="00DF27EA"/>
    <w:rsid w:val="00E112B8"/>
    <w:rsid w:val="00E11D43"/>
    <w:rsid w:val="00E35438"/>
    <w:rsid w:val="00E704BF"/>
    <w:rsid w:val="00EA0E3F"/>
    <w:rsid w:val="00ED246A"/>
    <w:rsid w:val="00EE4593"/>
    <w:rsid w:val="00F1198E"/>
    <w:rsid w:val="00F212BE"/>
    <w:rsid w:val="00F32ACC"/>
    <w:rsid w:val="00F611E9"/>
    <w:rsid w:val="00F771B6"/>
    <w:rsid w:val="00FD39C2"/>
    <w:rsid w:val="00FF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ABC95"/>
  <w15:chartTrackingRefBased/>
  <w15:docId w15:val="{E1CEA1D6-4A59-874B-8937-328BDD60D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6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6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6B9CD6-964C-0943-BB3D-46DD8030F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欧 张</dc:creator>
  <cp:keywords/>
  <dc:description/>
  <cp:lastModifiedBy>Laura Davis</cp:lastModifiedBy>
  <cp:revision>4</cp:revision>
  <dcterms:created xsi:type="dcterms:W3CDTF">2023-11-02T06:33:00Z</dcterms:created>
  <dcterms:modified xsi:type="dcterms:W3CDTF">2024-11-27T12:26:00Z</dcterms:modified>
</cp:coreProperties>
</file>